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195"/>
        <w:tblW w:w="4344" w:type="pct"/>
        <w:tblLook w:val="04A0" w:firstRow="1" w:lastRow="0" w:firstColumn="1" w:lastColumn="0" w:noHBand="0" w:noVBand="1"/>
      </w:tblPr>
      <w:tblGrid>
        <w:gridCol w:w="2565"/>
        <w:gridCol w:w="4149"/>
        <w:gridCol w:w="3235"/>
        <w:gridCol w:w="1596"/>
      </w:tblGrid>
      <w:tr w:rsidR="006705ED" w:rsidRPr="005B7618" w:rsidTr="00EC0E9B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6705ED" w:rsidRPr="00030AFE" w:rsidRDefault="006705ED" w:rsidP="00EC0E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r w:rsidR="00B706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030A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Detailed overview of the cognitive test battery</w:t>
            </w:r>
          </w:p>
        </w:tc>
      </w:tr>
      <w:tr w:rsidR="006705ED" w:rsidRPr="00030AFE" w:rsidTr="00D85A05">
        <w:tc>
          <w:tcPr>
            <w:tcW w:w="1111" w:type="pct"/>
            <w:tcBorders>
              <w:bottom w:val="single" w:sz="4" w:space="0" w:color="auto"/>
            </w:tcBorders>
          </w:tcPr>
          <w:p w:rsidR="006705ED" w:rsidRPr="00030AFE" w:rsidRDefault="006705ED" w:rsidP="00EC0E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b/>
                <w:sz w:val="20"/>
                <w:lang w:val="en-US"/>
              </w:rPr>
              <w:t>Domain</w:t>
            </w:r>
          </w:p>
        </w:tc>
        <w:tc>
          <w:tcPr>
            <w:tcW w:w="1797" w:type="pct"/>
            <w:tcBorders>
              <w:bottom w:val="single" w:sz="4" w:space="0" w:color="auto"/>
            </w:tcBorders>
          </w:tcPr>
          <w:p w:rsidR="006705ED" w:rsidRPr="00030AFE" w:rsidRDefault="006705ED" w:rsidP="00EC0E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b/>
                <w:sz w:val="20"/>
                <w:lang w:val="en-US"/>
              </w:rPr>
              <w:t>Test</w:t>
            </w:r>
          </w:p>
        </w:tc>
        <w:tc>
          <w:tcPr>
            <w:tcW w:w="1401" w:type="pct"/>
            <w:tcBorders>
              <w:bottom w:val="single" w:sz="4" w:space="0" w:color="auto"/>
            </w:tcBorders>
          </w:tcPr>
          <w:p w:rsidR="006705ED" w:rsidRPr="00030AFE" w:rsidRDefault="006705ED" w:rsidP="00EC0E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Unit 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6705ED" w:rsidRPr="00030AFE" w:rsidRDefault="006705ED" w:rsidP="00EC0E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Reversed score </w:t>
            </w: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  <w:vMerge w:val="restart"/>
            <w:tcBorders>
              <w:top w:val="single" w:sz="4" w:space="0" w:color="auto"/>
            </w:tcBorders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memory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shopping list</w:t>
            </w:r>
          </w:p>
        </w:tc>
        <w:tc>
          <w:tcPr>
            <w:tcW w:w="1401" w:type="pct"/>
            <w:tcBorders>
              <w:top w:val="single" w:sz="4" w:space="0" w:color="auto"/>
            </w:tcBorders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rrect responses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</w:tcBorders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  <w:vMerge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7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shopping list delayed recall</w:t>
            </w:r>
          </w:p>
        </w:tc>
        <w:tc>
          <w:tcPr>
            <w:tcW w:w="140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rrect responses</w:t>
            </w:r>
          </w:p>
        </w:tc>
        <w:tc>
          <w:tcPr>
            <w:tcW w:w="691" w:type="pct"/>
            <w:vMerge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motor function</w:t>
            </w:r>
          </w:p>
        </w:tc>
        <w:tc>
          <w:tcPr>
            <w:tcW w:w="1797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on Task</w:t>
            </w:r>
          </w:p>
        </w:tc>
        <w:tc>
          <w:tcPr>
            <w:tcW w:w="140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uracy/Reaction time in </w:t>
            </w:r>
            <w:proofErr w:type="spellStart"/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69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  <w:vMerge w:val="restar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1797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l Making Test B/Trail Making Test A</w:t>
            </w:r>
          </w:p>
        </w:tc>
        <w:tc>
          <w:tcPr>
            <w:tcW w:w="140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in s</w:t>
            </w:r>
          </w:p>
        </w:tc>
        <w:tc>
          <w:tcPr>
            <w:tcW w:w="69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  <w:vMerge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7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tter Fluency </w:t>
            </w:r>
          </w:p>
        </w:tc>
        <w:tc>
          <w:tcPr>
            <w:tcW w:w="140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rrect responses</w:t>
            </w:r>
          </w:p>
        </w:tc>
        <w:tc>
          <w:tcPr>
            <w:tcW w:w="69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  <w:vMerge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7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y Fluency</w:t>
            </w:r>
          </w:p>
        </w:tc>
        <w:tc>
          <w:tcPr>
            <w:tcW w:w="140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rrect responses</w:t>
            </w:r>
          </w:p>
        </w:tc>
        <w:tc>
          <w:tcPr>
            <w:tcW w:w="69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  <w:vMerge w:val="restar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797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entification Task </w:t>
            </w:r>
          </w:p>
        </w:tc>
        <w:tc>
          <w:tcPr>
            <w:tcW w:w="140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uracy/Reaction time in </w:t>
            </w:r>
            <w:proofErr w:type="spellStart"/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69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  <w:vMerge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7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l Making Test A</w:t>
            </w:r>
          </w:p>
        </w:tc>
        <w:tc>
          <w:tcPr>
            <w:tcW w:w="140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in s</w:t>
            </w:r>
          </w:p>
        </w:tc>
        <w:tc>
          <w:tcPr>
            <w:tcW w:w="69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797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Back Task</w:t>
            </w:r>
          </w:p>
        </w:tc>
        <w:tc>
          <w:tcPr>
            <w:tcW w:w="140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69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705ED" w:rsidRPr="00030AFE" w:rsidTr="00D85A05">
        <w:trPr>
          <w:trHeight w:val="454"/>
        </w:trPr>
        <w:tc>
          <w:tcPr>
            <w:tcW w:w="111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memory</w:t>
            </w:r>
          </w:p>
        </w:tc>
        <w:tc>
          <w:tcPr>
            <w:tcW w:w="1797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Card Learning Task</w:t>
            </w:r>
          </w:p>
        </w:tc>
        <w:tc>
          <w:tcPr>
            <w:tcW w:w="140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691" w:type="pct"/>
          </w:tcPr>
          <w:p w:rsidR="006705ED" w:rsidRPr="00030AFE" w:rsidRDefault="006705ED" w:rsidP="00EC0E9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D85A05" w:rsidRPr="00030AFE" w:rsidRDefault="00D85A05" w:rsidP="00D85A05">
      <w:pPr>
        <w:rPr>
          <w:rFonts w:ascii="Times New Roman" w:hAnsi="Times New Roman" w:cs="Times New Roman"/>
          <w:b/>
          <w:lang w:val="en-US"/>
        </w:rPr>
      </w:pPr>
      <w:r w:rsidRPr="00030AFE">
        <w:rPr>
          <w:rFonts w:ascii="Times New Roman" w:hAnsi="Times New Roman" w:cs="Times New Roman"/>
          <w:b/>
          <w:lang w:val="en-US"/>
        </w:rPr>
        <w:t xml:space="preserve">Supplementary tables </w:t>
      </w: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lang w:val="en-US"/>
        </w:rPr>
      </w:pPr>
    </w:p>
    <w:p w:rsidR="006705ED" w:rsidRDefault="006705ED" w:rsidP="006705ED">
      <w:pPr>
        <w:ind w:left="-450"/>
        <w:rPr>
          <w:rFonts w:ascii="Times New Roman" w:hAnsi="Times New Roman" w:cs="Times New Roman"/>
          <w:lang w:val="en-US"/>
        </w:rPr>
      </w:pPr>
    </w:p>
    <w:p w:rsidR="006705ED" w:rsidRDefault="006705ED" w:rsidP="006705ED">
      <w:pPr>
        <w:ind w:left="-450"/>
        <w:rPr>
          <w:rFonts w:ascii="Times New Roman" w:hAnsi="Times New Roman" w:cs="Times New Roman"/>
          <w:lang w:val="en-US"/>
        </w:rPr>
      </w:pPr>
    </w:p>
    <w:p w:rsidR="006705ED" w:rsidRPr="00030AFE" w:rsidRDefault="006705ED" w:rsidP="006705ED">
      <w:pPr>
        <w:rPr>
          <w:rFonts w:ascii="Times New Roman" w:hAnsi="Times New Roman" w:cs="Times New Roman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ind w:left="-450"/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rPr>
          <w:rFonts w:ascii="Times New Roman" w:hAnsi="Times New Roman" w:cs="Times New Roman"/>
          <w:sz w:val="20"/>
          <w:lang w:val="en-US"/>
        </w:rPr>
      </w:pPr>
    </w:p>
    <w:p w:rsidR="006705ED" w:rsidRPr="00030AFE" w:rsidRDefault="006705ED" w:rsidP="006705ED">
      <w:pPr>
        <w:rPr>
          <w:rFonts w:ascii="Times New Roman" w:hAnsi="Times New Roman" w:cs="Times New Roman"/>
          <w:lang w:val="en-US"/>
        </w:rPr>
      </w:pPr>
      <w:r w:rsidRPr="00030AFE">
        <w:rPr>
          <w:rFonts w:ascii="Times New Roman" w:hAnsi="Times New Roman" w:cs="Times New Roman"/>
          <w:sz w:val="20"/>
          <w:lang w:val="en-US"/>
        </w:rPr>
        <w:t xml:space="preserve">The tasks international shopping list (direct and delayed recall), detection task, identification task, one back task, and one back learning task are part of a computer based </w:t>
      </w:r>
      <w:proofErr w:type="spellStart"/>
      <w:r w:rsidRPr="00030AFE">
        <w:rPr>
          <w:rFonts w:ascii="Times New Roman" w:hAnsi="Times New Roman" w:cs="Times New Roman"/>
          <w:sz w:val="20"/>
          <w:lang w:val="en-US"/>
        </w:rPr>
        <w:t>CogState</w:t>
      </w:r>
      <w:proofErr w:type="spellEnd"/>
      <w:r w:rsidRPr="00030AFE">
        <w:rPr>
          <w:rFonts w:ascii="Times New Roman" w:hAnsi="Times New Roman" w:cs="Times New Roman"/>
          <w:sz w:val="20"/>
          <w:lang w:val="en-US"/>
        </w:rPr>
        <w:t xml:space="preserve"> Battery </w:t>
      </w:r>
      <w:r w:rsidRPr="00030AFE">
        <w:rPr>
          <w:rFonts w:ascii="Times New Roman" w:hAnsi="Times New Roman" w:cs="Times New Roman"/>
          <w:color w:val="000000" w:themeColor="text1"/>
          <w:sz w:val="20"/>
          <w:lang w:val="en-US"/>
        </w:rPr>
        <w:t>(</w:t>
      </w:r>
      <w:hyperlink r:id="rId4" w:history="1">
        <w:r w:rsidRPr="00030AFE">
          <w:rPr>
            <w:rStyle w:val="Hyperlink"/>
            <w:rFonts w:ascii="Times New Roman" w:hAnsi="Times New Roman" w:cs="Times New Roman"/>
            <w:color w:val="000000" w:themeColor="text1"/>
            <w:sz w:val="20"/>
            <w:lang w:val="en-US"/>
          </w:rPr>
          <w:t>https://cogstate.com</w:t>
        </w:r>
      </w:hyperlink>
      <w:r w:rsidRPr="00030AFE">
        <w:rPr>
          <w:rFonts w:ascii="Times New Roman" w:hAnsi="Times New Roman" w:cs="Times New Roman"/>
          <w:color w:val="000000" w:themeColor="text1"/>
          <w:sz w:val="20"/>
          <w:lang w:val="en-US"/>
        </w:rPr>
        <w:t>)</w:t>
      </w:r>
      <w:r w:rsidRPr="00030AFE">
        <w:rPr>
          <w:rFonts w:ascii="Times New Roman" w:hAnsi="Times New Roman" w:cs="Times New Roman"/>
          <w:sz w:val="20"/>
          <w:lang w:val="en-US"/>
        </w:rPr>
        <w:t>. The Trail Making Test A + B, as well as letter and category fluency tasks are paper and pencil tests. Score is reversed if a lower score = better performance</w:t>
      </w:r>
    </w:p>
    <w:p w:rsidR="00251D13" w:rsidRPr="00FD1C11" w:rsidRDefault="00251D13">
      <w:pPr>
        <w:rPr>
          <w:lang w:val="en-US"/>
        </w:rPr>
      </w:pPr>
    </w:p>
    <w:sectPr w:rsidR="00251D13" w:rsidRPr="00FD1C11" w:rsidSect="00FD1C11">
      <w:pgSz w:w="15840" w:h="12240" w:orient="landscape"/>
      <w:pgMar w:top="1417" w:right="1134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C11"/>
    <w:rsid w:val="0000303A"/>
    <w:rsid w:val="00003B39"/>
    <w:rsid w:val="000175AE"/>
    <w:rsid w:val="0001776A"/>
    <w:rsid w:val="0003355E"/>
    <w:rsid w:val="00036C6E"/>
    <w:rsid w:val="000464D3"/>
    <w:rsid w:val="000544E7"/>
    <w:rsid w:val="0006011C"/>
    <w:rsid w:val="00067AE5"/>
    <w:rsid w:val="00070A26"/>
    <w:rsid w:val="0007524D"/>
    <w:rsid w:val="00077CAA"/>
    <w:rsid w:val="00087EB3"/>
    <w:rsid w:val="000A719C"/>
    <w:rsid w:val="000A7B4F"/>
    <w:rsid w:val="000B0664"/>
    <w:rsid w:val="000B46E0"/>
    <w:rsid w:val="000B512A"/>
    <w:rsid w:val="000C4C2D"/>
    <w:rsid w:val="000C69AB"/>
    <w:rsid w:val="000D7DB2"/>
    <w:rsid w:val="000E49B6"/>
    <w:rsid w:val="000F79D4"/>
    <w:rsid w:val="000F7E26"/>
    <w:rsid w:val="001053AA"/>
    <w:rsid w:val="00111D94"/>
    <w:rsid w:val="001130A5"/>
    <w:rsid w:val="001170DC"/>
    <w:rsid w:val="00122BEE"/>
    <w:rsid w:val="00132758"/>
    <w:rsid w:val="001348BF"/>
    <w:rsid w:val="001363A2"/>
    <w:rsid w:val="0014000B"/>
    <w:rsid w:val="00140059"/>
    <w:rsid w:val="00142DDD"/>
    <w:rsid w:val="0014646E"/>
    <w:rsid w:val="00151335"/>
    <w:rsid w:val="00151C7E"/>
    <w:rsid w:val="00153968"/>
    <w:rsid w:val="0016073C"/>
    <w:rsid w:val="00166680"/>
    <w:rsid w:val="001673CA"/>
    <w:rsid w:val="00167FEC"/>
    <w:rsid w:val="00175579"/>
    <w:rsid w:val="00181B9F"/>
    <w:rsid w:val="00190A3D"/>
    <w:rsid w:val="0019123A"/>
    <w:rsid w:val="00191E27"/>
    <w:rsid w:val="001921F4"/>
    <w:rsid w:val="001921FB"/>
    <w:rsid w:val="00195F1D"/>
    <w:rsid w:val="001A4363"/>
    <w:rsid w:val="001A4C11"/>
    <w:rsid w:val="001A631C"/>
    <w:rsid w:val="001B05F1"/>
    <w:rsid w:val="001C539A"/>
    <w:rsid w:val="001E03B8"/>
    <w:rsid w:val="001E6D28"/>
    <w:rsid w:val="001F4865"/>
    <w:rsid w:val="001F4B7B"/>
    <w:rsid w:val="00200915"/>
    <w:rsid w:val="00200E69"/>
    <w:rsid w:val="00201AF5"/>
    <w:rsid w:val="00203C55"/>
    <w:rsid w:val="00204104"/>
    <w:rsid w:val="00204194"/>
    <w:rsid w:val="002078A6"/>
    <w:rsid w:val="002114C2"/>
    <w:rsid w:val="002117AC"/>
    <w:rsid w:val="002145A9"/>
    <w:rsid w:val="0023123A"/>
    <w:rsid w:val="002313BB"/>
    <w:rsid w:val="00231885"/>
    <w:rsid w:val="002324C2"/>
    <w:rsid w:val="00233FE6"/>
    <w:rsid w:val="0024488E"/>
    <w:rsid w:val="00247EC3"/>
    <w:rsid w:val="00251D13"/>
    <w:rsid w:val="002579C3"/>
    <w:rsid w:val="00260DAC"/>
    <w:rsid w:val="00267C1C"/>
    <w:rsid w:val="002706A6"/>
    <w:rsid w:val="00270B23"/>
    <w:rsid w:val="00284759"/>
    <w:rsid w:val="00284C0F"/>
    <w:rsid w:val="002851E9"/>
    <w:rsid w:val="0029005A"/>
    <w:rsid w:val="002A4D2A"/>
    <w:rsid w:val="002B18D3"/>
    <w:rsid w:val="002B412C"/>
    <w:rsid w:val="002C0CF3"/>
    <w:rsid w:val="002C2814"/>
    <w:rsid w:val="002C365C"/>
    <w:rsid w:val="002C41E2"/>
    <w:rsid w:val="002C4F2A"/>
    <w:rsid w:val="002C595B"/>
    <w:rsid w:val="002D4620"/>
    <w:rsid w:val="002E0236"/>
    <w:rsid w:val="002E24C3"/>
    <w:rsid w:val="002F06BB"/>
    <w:rsid w:val="002F19DF"/>
    <w:rsid w:val="002F1BAF"/>
    <w:rsid w:val="002F438A"/>
    <w:rsid w:val="002F4F71"/>
    <w:rsid w:val="0030113E"/>
    <w:rsid w:val="00302B3C"/>
    <w:rsid w:val="00311175"/>
    <w:rsid w:val="003113B9"/>
    <w:rsid w:val="00314FC1"/>
    <w:rsid w:val="0031503D"/>
    <w:rsid w:val="0031576E"/>
    <w:rsid w:val="00330A89"/>
    <w:rsid w:val="00332B79"/>
    <w:rsid w:val="00345583"/>
    <w:rsid w:val="00347918"/>
    <w:rsid w:val="00350D02"/>
    <w:rsid w:val="003511FB"/>
    <w:rsid w:val="00351FFA"/>
    <w:rsid w:val="00352F8C"/>
    <w:rsid w:val="00356FEE"/>
    <w:rsid w:val="0036349D"/>
    <w:rsid w:val="00365B0B"/>
    <w:rsid w:val="00374038"/>
    <w:rsid w:val="00383B6E"/>
    <w:rsid w:val="00386A44"/>
    <w:rsid w:val="00396E78"/>
    <w:rsid w:val="003A007E"/>
    <w:rsid w:val="003A1D3B"/>
    <w:rsid w:val="003A3107"/>
    <w:rsid w:val="003A6C9E"/>
    <w:rsid w:val="003A7B04"/>
    <w:rsid w:val="003B290F"/>
    <w:rsid w:val="003C036A"/>
    <w:rsid w:val="003C72F2"/>
    <w:rsid w:val="003D361B"/>
    <w:rsid w:val="003D4AC0"/>
    <w:rsid w:val="003E21F5"/>
    <w:rsid w:val="003E383A"/>
    <w:rsid w:val="003E39EB"/>
    <w:rsid w:val="003F2BAA"/>
    <w:rsid w:val="003F35AA"/>
    <w:rsid w:val="003F35D2"/>
    <w:rsid w:val="003F7014"/>
    <w:rsid w:val="00402480"/>
    <w:rsid w:val="004027FF"/>
    <w:rsid w:val="00410A86"/>
    <w:rsid w:val="00415DB0"/>
    <w:rsid w:val="00416205"/>
    <w:rsid w:val="004245CE"/>
    <w:rsid w:val="00424F4A"/>
    <w:rsid w:val="00426BC8"/>
    <w:rsid w:val="004275D6"/>
    <w:rsid w:val="004344CF"/>
    <w:rsid w:val="00437C08"/>
    <w:rsid w:val="00440664"/>
    <w:rsid w:val="004425CA"/>
    <w:rsid w:val="0044284C"/>
    <w:rsid w:val="0045060A"/>
    <w:rsid w:val="004569AB"/>
    <w:rsid w:val="00456EF6"/>
    <w:rsid w:val="00461D35"/>
    <w:rsid w:val="00463F9F"/>
    <w:rsid w:val="004654C2"/>
    <w:rsid w:val="00471B8D"/>
    <w:rsid w:val="00475BB7"/>
    <w:rsid w:val="004819D2"/>
    <w:rsid w:val="004849C4"/>
    <w:rsid w:val="004929E4"/>
    <w:rsid w:val="00492B74"/>
    <w:rsid w:val="00493966"/>
    <w:rsid w:val="00494C7B"/>
    <w:rsid w:val="00495A7D"/>
    <w:rsid w:val="00497016"/>
    <w:rsid w:val="004A2CC8"/>
    <w:rsid w:val="004B0BBB"/>
    <w:rsid w:val="004B0F4B"/>
    <w:rsid w:val="004B4B8F"/>
    <w:rsid w:val="004B7122"/>
    <w:rsid w:val="004C086A"/>
    <w:rsid w:val="004C19AB"/>
    <w:rsid w:val="004C31F5"/>
    <w:rsid w:val="004C6A70"/>
    <w:rsid w:val="004D674F"/>
    <w:rsid w:val="004E46D6"/>
    <w:rsid w:val="004E58FC"/>
    <w:rsid w:val="004E5B2F"/>
    <w:rsid w:val="004F018F"/>
    <w:rsid w:val="004F0AAA"/>
    <w:rsid w:val="00500738"/>
    <w:rsid w:val="00505679"/>
    <w:rsid w:val="00505CCA"/>
    <w:rsid w:val="005064EA"/>
    <w:rsid w:val="00511D88"/>
    <w:rsid w:val="00512513"/>
    <w:rsid w:val="0052022E"/>
    <w:rsid w:val="00522AFD"/>
    <w:rsid w:val="00525C12"/>
    <w:rsid w:val="00526F60"/>
    <w:rsid w:val="00533DC3"/>
    <w:rsid w:val="00534A98"/>
    <w:rsid w:val="00541EB3"/>
    <w:rsid w:val="005436A3"/>
    <w:rsid w:val="005723CE"/>
    <w:rsid w:val="0057452D"/>
    <w:rsid w:val="00576629"/>
    <w:rsid w:val="00577E62"/>
    <w:rsid w:val="00583664"/>
    <w:rsid w:val="00593436"/>
    <w:rsid w:val="005A0AE0"/>
    <w:rsid w:val="005A0B0F"/>
    <w:rsid w:val="005B49A3"/>
    <w:rsid w:val="005B5985"/>
    <w:rsid w:val="005B5B8F"/>
    <w:rsid w:val="005B7618"/>
    <w:rsid w:val="005B77B2"/>
    <w:rsid w:val="005C5A5A"/>
    <w:rsid w:val="005C7A67"/>
    <w:rsid w:val="005D1881"/>
    <w:rsid w:val="005D1F1D"/>
    <w:rsid w:val="005E6848"/>
    <w:rsid w:val="005F284A"/>
    <w:rsid w:val="005F4DAD"/>
    <w:rsid w:val="00604C58"/>
    <w:rsid w:val="00620EC1"/>
    <w:rsid w:val="0062514B"/>
    <w:rsid w:val="00634621"/>
    <w:rsid w:val="00635EED"/>
    <w:rsid w:val="00654816"/>
    <w:rsid w:val="00656448"/>
    <w:rsid w:val="006603FB"/>
    <w:rsid w:val="006634C6"/>
    <w:rsid w:val="006705ED"/>
    <w:rsid w:val="00674FD6"/>
    <w:rsid w:val="00676A95"/>
    <w:rsid w:val="006777CF"/>
    <w:rsid w:val="00682FB2"/>
    <w:rsid w:val="006A030F"/>
    <w:rsid w:val="006B0546"/>
    <w:rsid w:val="006B0C06"/>
    <w:rsid w:val="006D22B3"/>
    <w:rsid w:val="006D78F5"/>
    <w:rsid w:val="006E283D"/>
    <w:rsid w:val="006E4F2C"/>
    <w:rsid w:val="006F2904"/>
    <w:rsid w:val="00700958"/>
    <w:rsid w:val="0071194A"/>
    <w:rsid w:val="00711EDB"/>
    <w:rsid w:val="00725D11"/>
    <w:rsid w:val="0073160E"/>
    <w:rsid w:val="00736D03"/>
    <w:rsid w:val="007456D8"/>
    <w:rsid w:val="00756B2D"/>
    <w:rsid w:val="00763AEF"/>
    <w:rsid w:val="00765641"/>
    <w:rsid w:val="00766AF8"/>
    <w:rsid w:val="00766C2D"/>
    <w:rsid w:val="0076713B"/>
    <w:rsid w:val="0077443F"/>
    <w:rsid w:val="00774C40"/>
    <w:rsid w:val="0078323C"/>
    <w:rsid w:val="007965AB"/>
    <w:rsid w:val="007B412F"/>
    <w:rsid w:val="007C31B2"/>
    <w:rsid w:val="007D31D0"/>
    <w:rsid w:val="007D4815"/>
    <w:rsid w:val="007D66A8"/>
    <w:rsid w:val="007E1936"/>
    <w:rsid w:val="007E2230"/>
    <w:rsid w:val="007E5889"/>
    <w:rsid w:val="007F2AAD"/>
    <w:rsid w:val="007F4E76"/>
    <w:rsid w:val="007F53D0"/>
    <w:rsid w:val="00800E08"/>
    <w:rsid w:val="00817E42"/>
    <w:rsid w:val="0082318B"/>
    <w:rsid w:val="00823BC5"/>
    <w:rsid w:val="008261F9"/>
    <w:rsid w:val="00830553"/>
    <w:rsid w:val="00847706"/>
    <w:rsid w:val="00847BFE"/>
    <w:rsid w:val="008531CE"/>
    <w:rsid w:val="00861D78"/>
    <w:rsid w:val="00874C18"/>
    <w:rsid w:val="008750FB"/>
    <w:rsid w:val="00877135"/>
    <w:rsid w:val="0089253D"/>
    <w:rsid w:val="008928A2"/>
    <w:rsid w:val="008928B2"/>
    <w:rsid w:val="008A1B39"/>
    <w:rsid w:val="008A4D97"/>
    <w:rsid w:val="008A5363"/>
    <w:rsid w:val="008B441B"/>
    <w:rsid w:val="008B6DE8"/>
    <w:rsid w:val="008C70F4"/>
    <w:rsid w:val="008C7B9F"/>
    <w:rsid w:val="008E02BE"/>
    <w:rsid w:val="00910C9C"/>
    <w:rsid w:val="00940703"/>
    <w:rsid w:val="00963F4E"/>
    <w:rsid w:val="009673E9"/>
    <w:rsid w:val="00971A67"/>
    <w:rsid w:val="00973C92"/>
    <w:rsid w:val="00980E1C"/>
    <w:rsid w:val="00986731"/>
    <w:rsid w:val="009A6533"/>
    <w:rsid w:val="009B11F8"/>
    <w:rsid w:val="009B430A"/>
    <w:rsid w:val="009C6FEF"/>
    <w:rsid w:val="009C7A83"/>
    <w:rsid w:val="009D0C1B"/>
    <w:rsid w:val="009D3291"/>
    <w:rsid w:val="009D5417"/>
    <w:rsid w:val="009D6552"/>
    <w:rsid w:val="009E1EB0"/>
    <w:rsid w:val="009E225C"/>
    <w:rsid w:val="009F1C6B"/>
    <w:rsid w:val="009F652B"/>
    <w:rsid w:val="00A00BF0"/>
    <w:rsid w:val="00A02C34"/>
    <w:rsid w:val="00A03259"/>
    <w:rsid w:val="00A11BD8"/>
    <w:rsid w:val="00A15ACA"/>
    <w:rsid w:val="00A17840"/>
    <w:rsid w:val="00A208DC"/>
    <w:rsid w:val="00A31539"/>
    <w:rsid w:val="00A40D4D"/>
    <w:rsid w:val="00A4146C"/>
    <w:rsid w:val="00A514D2"/>
    <w:rsid w:val="00A546EB"/>
    <w:rsid w:val="00A55F31"/>
    <w:rsid w:val="00A560F6"/>
    <w:rsid w:val="00A604A7"/>
    <w:rsid w:val="00A61936"/>
    <w:rsid w:val="00A63AD8"/>
    <w:rsid w:val="00A63D43"/>
    <w:rsid w:val="00A700FB"/>
    <w:rsid w:val="00A804A5"/>
    <w:rsid w:val="00A841D1"/>
    <w:rsid w:val="00A86DF9"/>
    <w:rsid w:val="00A9135C"/>
    <w:rsid w:val="00A92C14"/>
    <w:rsid w:val="00A95158"/>
    <w:rsid w:val="00A95E67"/>
    <w:rsid w:val="00AA32DF"/>
    <w:rsid w:val="00AA3EA6"/>
    <w:rsid w:val="00AB14D7"/>
    <w:rsid w:val="00AB2770"/>
    <w:rsid w:val="00AC59EB"/>
    <w:rsid w:val="00AC5B44"/>
    <w:rsid w:val="00AC755F"/>
    <w:rsid w:val="00AC764F"/>
    <w:rsid w:val="00AD2E1E"/>
    <w:rsid w:val="00AD492B"/>
    <w:rsid w:val="00AE12E3"/>
    <w:rsid w:val="00AE13DE"/>
    <w:rsid w:val="00AE4AAF"/>
    <w:rsid w:val="00AF3520"/>
    <w:rsid w:val="00B02FEF"/>
    <w:rsid w:val="00B03197"/>
    <w:rsid w:val="00B03DE9"/>
    <w:rsid w:val="00B109E9"/>
    <w:rsid w:val="00B11C03"/>
    <w:rsid w:val="00B16627"/>
    <w:rsid w:val="00B16AD4"/>
    <w:rsid w:val="00B23107"/>
    <w:rsid w:val="00B26646"/>
    <w:rsid w:val="00B55162"/>
    <w:rsid w:val="00B60E79"/>
    <w:rsid w:val="00B64111"/>
    <w:rsid w:val="00B70666"/>
    <w:rsid w:val="00B71B72"/>
    <w:rsid w:val="00B77234"/>
    <w:rsid w:val="00B81FD8"/>
    <w:rsid w:val="00B95939"/>
    <w:rsid w:val="00BA1F0A"/>
    <w:rsid w:val="00BA716E"/>
    <w:rsid w:val="00BA78BB"/>
    <w:rsid w:val="00BB1704"/>
    <w:rsid w:val="00BB40A3"/>
    <w:rsid w:val="00BC32DE"/>
    <w:rsid w:val="00BD1AA1"/>
    <w:rsid w:val="00BD38B2"/>
    <w:rsid w:val="00BE224B"/>
    <w:rsid w:val="00BF25F9"/>
    <w:rsid w:val="00C00927"/>
    <w:rsid w:val="00C071CC"/>
    <w:rsid w:val="00C11BEC"/>
    <w:rsid w:val="00C173EB"/>
    <w:rsid w:val="00C27502"/>
    <w:rsid w:val="00C303D0"/>
    <w:rsid w:val="00C3669C"/>
    <w:rsid w:val="00C3703F"/>
    <w:rsid w:val="00C418FF"/>
    <w:rsid w:val="00C43117"/>
    <w:rsid w:val="00C457BC"/>
    <w:rsid w:val="00C46805"/>
    <w:rsid w:val="00C47A2B"/>
    <w:rsid w:val="00C53333"/>
    <w:rsid w:val="00C607D9"/>
    <w:rsid w:val="00C6132B"/>
    <w:rsid w:val="00C6650E"/>
    <w:rsid w:val="00C66FBB"/>
    <w:rsid w:val="00C66FE0"/>
    <w:rsid w:val="00C70D82"/>
    <w:rsid w:val="00C77C43"/>
    <w:rsid w:val="00C819BB"/>
    <w:rsid w:val="00C81A57"/>
    <w:rsid w:val="00C820FE"/>
    <w:rsid w:val="00C92200"/>
    <w:rsid w:val="00C95F0B"/>
    <w:rsid w:val="00C97C27"/>
    <w:rsid w:val="00CA106E"/>
    <w:rsid w:val="00CA286F"/>
    <w:rsid w:val="00CA579A"/>
    <w:rsid w:val="00CA6D52"/>
    <w:rsid w:val="00CA6DC9"/>
    <w:rsid w:val="00CC2248"/>
    <w:rsid w:val="00CD126C"/>
    <w:rsid w:val="00CD2314"/>
    <w:rsid w:val="00CD4F1C"/>
    <w:rsid w:val="00CD6861"/>
    <w:rsid w:val="00CE14DB"/>
    <w:rsid w:val="00D0018B"/>
    <w:rsid w:val="00D0420D"/>
    <w:rsid w:val="00D047D4"/>
    <w:rsid w:val="00D11537"/>
    <w:rsid w:val="00D139A0"/>
    <w:rsid w:val="00D27023"/>
    <w:rsid w:val="00D27EA7"/>
    <w:rsid w:val="00D3096A"/>
    <w:rsid w:val="00D3100A"/>
    <w:rsid w:val="00D32C63"/>
    <w:rsid w:val="00D357C3"/>
    <w:rsid w:val="00D37257"/>
    <w:rsid w:val="00D40A7D"/>
    <w:rsid w:val="00D457C4"/>
    <w:rsid w:val="00D45B67"/>
    <w:rsid w:val="00D63307"/>
    <w:rsid w:val="00D65CB0"/>
    <w:rsid w:val="00D81D48"/>
    <w:rsid w:val="00D83D63"/>
    <w:rsid w:val="00D85A05"/>
    <w:rsid w:val="00D91D34"/>
    <w:rsid w:val="00D94575"/>
    <w:rsid w:val="00D97641"/>
    <w:rsid w:val="00DA03CB"/>
    <w:rsid w:val="00DA1835"/>
    <w:rsid w:val="00DA387C"/>
    <w:rsid w:val="00DA62AD"/>
    <w:rsid w:val="00DB153B"/>
    <w:rsid w:val="00DD4F63"/>
    <w:rsid w:val="00DE3054"/>
    <w:rsid w:val="00DE777E"/>
    <w:rsid w:val="00DE7B40"/>
    <w:rsid w:val="00DF0557"/>
    <w:rsid w:val="00DF618B"/>
    <w:rsid w:val="00E06780"/>
    <w:rsid w:val="00E070D6"/>
    <w:rsid w:val="00E205F4"/>
    <w:rsid w:val="00E21911"/>
    <w:rsid w:val="00E21E4F"/>
    <w:rsid w:val="00E22E00"/>
    <w:rsid w:val="00E2649C"/>
    <w:rsid w:val="00E30352"/>
    <w:rsid w:val="00E31CEB"/>
    <w:rsid w:val="00E36C8B"/>
    <w:rsid w:val="00E40A2E"/>
    <w:rsid w:val="00E45B82"/>
    <w:rsid w:val="00E470CC"/>
    <w:rsid w:val="00E50CCC"/>
    <w:rsid w:val="00E61ECD"/>
    <w:rsid w:val="00E6612A"/>
    <w:rsid w:val="00E757DC"/>
    <w:rsid w:val="00EA2345"/>
    <w:rsid w:val="00EA254E"/>
    <w:rsid w:val="00EB31D8"/>
    <w:rsid w:val="00EC512D"/>
    <w:rsid w:val="00EC6BC0"/>
    <w:rsid w:val="00ED6C03"/>
    <w:rsid w:val="00ED7A6A"/>
    <w:rsid w:val="00EE05EA"/>
    <w:rsid w:val="00EE1B52"/>
    <w:rsid w:val="00EF01BF"/>
    <w:rsid w:val="00EF1DE3"/>
    <w:rsid w:val="00EF3672"/>
    <w:rsid w:val="00EF46C8"/>
    <w:rsid w:val="00EF5F55"/>
    <w:rsid w:val="00F177BC"/>
    <w:rsid w:val="00F20A3F"/>
    <w:rsid w:val="00F23586"/>
    <w:rsid w:val="00F27046"/>
    <w:rsid w:val="00F27A4E"/>
    <w:rsid w:val="00F3023F"/>
    <w:rsid w:val="00F3173D"/>
    <w:rsid w:val="00F43437"/>
    <w:rsid w:val="00F600A9"/>
    <w:rsid w:val="00F60C82"/>
    <w:rsid w:val="00F65F42"/>
    <w:rsid w:val="00F67C50"/>
    <w:rsid w:val="00F76076"/>
    <w:rsid w:val="00F80FA0"/>
    <w:rsid w:val="00F86498"/>
    <w:rsid w:val="00F90C9B"/>
    <w:rsid w:val="00F90DDD"/>
    <w:rsid w:val="00F953F5"/>
    <w:rsid w:val="00FB1098"/>
    <w:rsid w:val="00FB7750"/>
    <w:rsid w:val="00FC2E96"/>
    <w:rsid w:val="00FC63FB"/>
    <w:rsid w:val="00FD1C11"/>
    <w:rsid w:val="00FD5254"/>
    <w:rsid w:val="00FD7C3D"/>
    <w:rsid w:val="00FE2124"/>
    <w:rsid w:val="00FF5405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C67E02"/>
  <w15:chartTrackingRefBased/>
  <w15:docId w15:val="{CCE741D0-195E-1545-9377-69D506D0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1C11"/>
    <w:rPr>
      <w:rFonts w:ascii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705ED"/>
    <w:rPr>
      <w:color w:val="0000FF"/>
      <w:u w:val="single"/>
    </w:rPr>
  </w:style>
  <w:style w:type="paragraph" w:styleId="KeinLeerraum">
    <w:name w:val="No Spacing"/>
    <w:uiPriority w:val="1"/>
    <w:qFormat/>
    <w:rsid w:val="006705ED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gstate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7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uckenschneider</dc:creator>
  <cp:keywords/>
  <dc:description/>
  <cp:lastModifiedBy>Tim Stuckenschneider</cp:lastModifiedBy>
  <cp:revision>5</cp:revision>
  <dcterms:created xsi:type="dcterms:W3CDTF">2020-07-06T15:27:00Z</dcterms:created>
  <dcterms:modified xsi:type="dcterms:W3CDTF">2020-07-18T11:38:00Z</dcterms:modified>
</cp:coreProperties>
</file>